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434"/>
        <w:gridCol w:w="1626"/>
        <w:gridCol w:w="1467"/>
        <w:gridCol w:w="1688"/>
      </w:tblGrid>
      <w:tr w:rsidR="00DB4A80" w:rsidTr="00AD179B">
        <w:trPr>
          <w:trHeight w:val="710"/>
          <w:jc w:val="center"/>
        </w:trPr>
        <w:tc>
          <w:tcPr>
            <w:tcW w:w="1615" w:type="dxa"/>
          </w:tcPr>
          <w:p w:rsidR="00DB4A8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disturbed Maternal Behavior</w:t>
            </w:r>
          </w:p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s 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Scrambled (M ± SEM)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OTRKD (M ± SEM)</w:t>
            </w:r>
          </w:p>
        </w:tc>
        <w:tc>
          <w:tcPr>
            <w:tcW w:w="1626" w:type="dxa"/>
          </w:tcPr>
          <w:p w:rsidR="00DB4A8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</w:p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352B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(1, 18)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; p; </w:t>
            </w:r>
            <w:r>
              <w:rPr>
                <w:rFonts w:ascii="Symbol" w:hAnsi="Symbol" w:cs="Times New Roman"/>
                <w:b/>
                <w:i/>
                <w:sz w:val="24"/>
                <w:szCs w:val="24"/>
              </w:rPr>
              <w:t>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)</w:t>
            </w:r>
          </w:p>
        </w:tc>
        <w:tc>
          <w:tcPr>
            <w:tcW w:w="1467" w:type="dxa"/>
          </w:tcPr>
          <w:p w:rsidR="00DB4A8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352B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(6)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; p; </w:t>
            </w:r>
            <w:r>
              <w:rPr>
                <w:rFonts w:ascii="Symbol" w:hAnsi="Symbol" w:cs="Times New Roman"/>
                <w:b/>
                <w:i/>
                <w:sz w:val="24"/>
                <w:szCs w:val="24"/>
              </w:rPr>
              <w:t>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)</w:t>
            </w:r>
          </w:p>
        </w:tc>
        <w:tc>
          <w:tcPr>
            <w:tcW w:w="1688" w:type="dxa"/>
          </w:tcPr>
          <w:p w:rsidR="00DB4A8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action </w:t>
            </w:r>
          </w:p>
          <w:p w:rsidR="00DB4A80" w:rsidRPr="005352B0" w:rsidRDefault="00DB4A80" w:rsidP="00AD179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5352B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,108)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; p; </w:t>
            </w:r>
            <w:r>
              <w:rPr>
                <w:rFonts w:ascii="Symbol" w:hAnsi="Symbol" w:cs="Times New Roman"/>
                <w:b/>
                <w:i/>
                <w:sz w:val="24"/>
                <w:szCs w:val="24"/>
              </w:rPr>
              <w:t>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5352B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p)</w:t>
            </w:r>
          </w:p>
        </w:tc>
      </w:tr>
      <w:tr w:rsidR="00DB4A80" w:rsidTr="00AD179B">
        <w:trPr>
          <w:trHeight w:val="550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Dam in nest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124 ± 24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16 ± 44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7.56; &lt;0.01; 0.49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.86; &lt;0.01*; 0.21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57; &gt;0.05; 0.13</w:t>
            </w:r>
          </w:p>
        </w:tc>
      </w:tr>
      <w:tr w:rsidR="00DB4A80" w:rsidTr="00AD179B">
        <w:trPr>
          <w:trHeight w:val="550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18 ± 39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652 ± 56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5.16; &lt;0.01; 0.46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82; 0.52; 0.04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91; 0.01; 0.18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Kyphosi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41 ± 37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55 ± 48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2.14; &lt;0.01; 0.55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40; 0.01*; 0.16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54; 0.01; 0.17</w:t>
            </w:r>
          </w:p>
        </w:tc>
      </w:tr>
      <w:tr w:rsidR="00DB4A80" w:rsidTr="00AD179B">
        <w:trPr>
          <w:trHeight w:val="275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Supine nurs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9 ± 20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6 ± 30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01; 0.92; &lt;0.01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5.81; &lt;0.01^;0.24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90; 0.45; 0.05</w:t>
            </w:r>
          </w:p>
        </w:tc>
      </w:tr>
      <w:tr w:rsidR="00DB4A80" w:rsidTr="00AD179B">
        <w:trPr>
          <w:trHeight w:val="275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Prone nurs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7 ± 17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22 ± 12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33; 0.26; 0.07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72; 0.15; 0.09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36; 0.25; 0.07</w:t>
            </w:r>
          </w:p>
        </w:tc>
      </w:tr>
      <w:tr w:rsidR="00DB4A80" w:rsidTr="00AD179B">
        <w:trPr>
          <w:trHeight w:val="359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Hovering over the litter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06 ± 3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64 ± 3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66; 0.21; 0.09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5.12; &lt;0.01*; 0.16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01; 0.41; 0.05</w:t>
            </w:r>
          </w:p>
        </w:tc>
      </w:tr>
      <w:tr w:rsidR="00DB4A80" w:rsidTr="00AD179B">
        <w:trPr>
          <w:trHeight w:val="275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Erect postures (hovering over + kyphosis)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47 ± 29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18 ± 40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1.19; &lt;0.01; 0.54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8.68; &lt;0.01*; 0.33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22 ; 0.07; 0.11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Passive postures (supine + prone nurs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77 ± 23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98 ± 35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25 ; 0.62; 0.01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42; 0.01^; 0.16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44; 0.23; 0.07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Licking pup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05 ± 19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40 ± 25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32; 0.27; 0.07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 xml:space="preserve">3.79; 0.01^; 0.17 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81; 0.52; 0.04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Retrieval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9 ± 0.8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9 ± 1.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52 ; 0.48; 0.03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Non-pup directed behavior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30 ± 26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42 ± 4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8.87; &lt;0.01; 0.51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44; 0.22; 0.07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.22; &lt;0.01; 0.19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Nest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3 ± 5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1 ± 8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29; 0.09; 0.16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66; 0.18; 0.09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54; 0.21; 0.08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Nest quality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8 ± 3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7 ± 5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.67; 0.04; 0.21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.55; &lt;0.01*; 0.20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00; 0.10; 0.10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Self-groom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2 ± 10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15 ± 12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.80; 0.01; 0.30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84; 0.51; 0.05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4.04; &lt;0.01; 0.18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estive behavior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9 ± 6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4 ± 14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9.22; &lt;0.01; 0.52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02; 0.10; 0.10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27; 0.07; 0.11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Explor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63 ± 10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36 ± 16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5.00; &lt;0.01; 0.46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10; 0.36; 0.06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.77; 0.04; 0.13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Sleeping away from pup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53 ± 12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56 ± 17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35; 0.56; 0.02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.47; 0.01^; 0.16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56; 0.69; 0.03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up Retriev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Latency to retrieve first pup (s)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9 ± 5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27 ± 9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23; 0.83; 0.10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Latency to group all pups (s)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73 ± 23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86 ± 23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45; 0.66; 0.20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Kyphosi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6 ± 0.4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5 ± 0.3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31; 0.76; 0.14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Hovering over litter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6 ± 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14; 0.27; 0.53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Licking pups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9 ± 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52; 0.15; 0.67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Non-pup directed behavior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0 ± 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1 ± 2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09; 0.93; 0.55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Self-groom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3 ± 0.4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0.94; 0.36; 0.40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4A80" w:rsidTr="00AD179B">
        <w:trPr>
          <w:trHeight w:val="293"/>
          <w:jc w:val="center"/>
        </w:trPr>
        <w:tc>
          <w:tcPr>
            <w:tcW w:w="1615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Exploring</w:t>
            </w:r>
          </w:p>
        </w:tc>
        <w:tc>
          <w:tcPr>
            <w:tcW w:w="1440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</w:p>
        </w:tc>
        <w:tc>
          <w:tcPr>
            <w:tcW w:w="1434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</w:p>
        </w:tc>
        <w:tc>
          <w:tcPr>
            <w:tcW w:w="1626" w:type="dxa"/>
          </w:tcPr>
          <w:p w:rsidR="00DB4A80" w:rsidRPr="005352B0" w:rsidRDefault="00DB4A80" w:rsidP="00AD17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2B0">
              <w:rPr>
                <w:rFonts w:ascii="Times New Roman" w:hAnsi="Times New Roman" w:cs="Times New Roman"/>
                <w:sz w:val="24"/>
                <w:szCs w:val="24"/>
              </w:rPr>
              <w:t>1.26; 0.22; 0.57</w:t>
            </w:r>
          </w:p>
        </w:tc>
        <w:tc>
          <w:tcPr>
            <w:tcW w:w="1467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8" w:type="dxa"/>
          </w:tcPr>
          <w:p w:rsidR="00DB4A80" w:rsidRPr="005352B0" w:rsidRDefault="00DB4A80" w:rsidP="00AD17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DB4A80" w:rsidRDefault="00DB4A80" w:rsidP="00DB4A8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B4A80" w:rsidRPr="005352B0" w:rsidRDefault="00DB4A80" w:rsidP="00DB4A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0F0F">
        <w:rPr>
          <w:rFonts w:ascii="Times New Roman" w:hAnsi="Times New Roman" w:cs="Times New Roman"/>
          <w:i/>
          <w:sz w:val="24"/>
          <w:szCs w:val="24"/>
        </w:rPr>
        <w:t>Supplementary 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Oxytocin receptor knockdown affected numerous maternal caregiving behaviors.</w:t>
      </w:r>
      <w:r w:rsidRPr="00C453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5385">
        <w:rPr>
          <w:rFonts w:ascii="Times New Roman" w:hAnsi="Times New Roman" w:cs="Times New Roman"/>
          <w:sz w:val="24"/>
          <w:szCs w:val="24"/>
        </w:rPr>
        <w:t>Frequenc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C45385">
        <w:rPr>
          <w:rFonts w:ascii="Times New Roman" w:hAnsi="Times New Roman" w:cs="Times New Roman"/>
          <w:sz w:val="24"/>
          <w:szCs w:val="24"/>
        </w:rPr>
        <w:t xml:space="preserve"> (Mean ± SEM) of maternal behaviors displayed by scrambled and oxytocin receptor knockdown</w:t>
      </w:r>
      <w:r>
        <w:rPr>
          <w:rFonts w:ascii="Times New Roman" w:hAnsi="Times New Roman" w:cs="Times New Roman"/>
          <w:sz w:val="24"/>
          <w:szCs w:val="24"/>
        </w:rPr>
        <w:t xml:space="preserve"> (OTRKD)</w:t>
      </w:r>
      <w:r w:rsidRPr="00C45385">
        <w:rPr>
          <w:rFonts w:ascii="Times New Roman" w:hAnsi="Times New Roman" w:cs="Times New Roman"/>
          <w:sz w:val="24"/>
          <w:szCs w:val="24"/>
        </w:rPr>
        <w:t xml:space="preserve"> dams during three 30-min observations each day on postpartum days 2 – 8 and following retrieval testing.</w:t>
      </w:r>
      <w:r w:rsidRPr="00B12504">
        <w:rPr>
          <w:rFonts w:ascii="Times New Roman" w:hAnsi="Times New Roman" w:cs="Times New Roman"/>
          <w:sz w:val="24"/>
          <w:szCs w:val="24"/>
        </w:rPr>
        <w:t xml:space="preserve"> ^ indicates increasing frequency of behavior across postpartum day. *indicates decreasing frequency of behavior across postpartum day.</w:t>
      </w:r>
    </w:p>
    <w:p w:rsidR="00DB4A80" w:rsidRDefault="00DB4A80">
      <w:bookmarkStart w:id="0" w:name="_GoBack"/>
      <w:bookmarkEnd w:id="0"/>
    </w:p>
    <w:sectPr w:rsidR="00DB4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80"/>
    <w:rsid w:val="00DB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9470F-8248-4DB3-976A-0A1110E0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Grieb</dc:creator>
  <cp:keywords/>
  <dc:description/>
  <cp:lastModifiedBy>Zach Grieb</cp:lastModifiedBy>
  <cp:revision>1</cp:revision>
  <dcterms:created xsi:type="dcterms:W3CDTF">2019-11-20T19:14:00Z</dcterms:created>
  <dcterms:modified xsi:type="dcterms:W3CDTF">2019-11-20T19:14:00Z</dcterms:modified>
</cp:coreProperties>
</file>